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CD38A" w14:textId="2661071F" w:rsidR="00236601" w:rsidRPr="00866A6B" w:rsidRDefault="00441D24" w:rsidP="00DF2F02">
      <w:pPr>
        <w:jc w:val="both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Supplementary </w:t>
      </w:r>
      <w:r w:rsidR="000E3B14" w:rsidRPr="00866A6B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Table </w:t>
      </w:r>
      <w:r w:rsidR="0063654F">
        <w:rPr>
          <w:rFonts w:asciiTheme="minorHAnsi" w:hAnsiTheme="minorHAnsi" w:cstheme="minorHAnsi"/>
          <w:b/>
          <w:bCs/>
          <w:sz w:val="24"/>
          <w:szCs w:val="24"/>
          <w:lang w:val="en-US"/>
        </w:rPr>
        <w:t>2</w:t>
      </w:r>
      <w:r w:rsidR="00CD0E93" w:rsidRPr="00866A6B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. </w:t>
      </w:r>
      <w:r w:rsidR="0008310C" w:rsidRPr="00866A6B">
        <w:rPr>
          <w:rFonts w:asciiTheme="minorHAnsi" w:hAnsiTheme="minorHAnsi" w:cstheme="minorHAnsi"/>
          <w:b/>
          <w:bCs/>
          <w:sz w:val="24"/>
          <w:szCs w:val="24"/>
          <w:lang w:val="en-US"/>
        </w:rPr>
        <w:t>Treatment</w:t>
      </w:r>
      <w:r w:rsidR="00CD0E93" w:rsidRPr="00866A6B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characteristics.</w:t>
      </w:r>
    </w:p>
    <w:tbl>
      <w:tblPr>
        <w:tblW w:w="73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26"/>
        <w:gridCol w:w="2010"/>
      </w:tblGrid>
      <w:tr w:rsidR="000E3B14" w:rsidRPr="00866A6B" w14:paraId="5692E524" w14:textId="77777777" w:rsidTr="0033659F">
        <w:trPr>
          <w:jc w:val="center"/>
        </w:trPr>
        <w:tc>
          <w:tcPr>
            <w:tcW w:w="5326" w:type="dxa"/>
          </w:tcPr>
          <w:p w14:paraId="1B4C29A8" w14:textId="57FD792B" w:rsidR="000E3B14" w:rsidRPr="00866A6B" w:rsidRDefault="000E3B14" w:rsidP="001123F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010" w:type="dxa"/>
          </w:tcPr>
          <w:p w14:paraId="53E6C14F" w14:textId="64E6BB3B" w:rsidR="000E3B14" w:rsidRPr="00866A6B" w:rsidRDefault="000E3B14" w:rsidP="001123F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EE70F6">
              <w:rPr>
                <w:rFonts w:asciiTheme="minorHAnsi" w:hAnsiTheme="minorHAnsi" w:cstheme="minorHAnsi"/>
                <w:b/>
                <w:bCs/>
                <w:lang w:val="en-US"/>
              </w:rPr>
              <w:t>Patients</w:t>
            </w:r>
            <w:r w:rsidRPr="00866A6B">
              <w:rPr>
                <w:rFonts w:asciiTheme="minorHAnsi" w:hAnsiTheme="minorHAnsi" w:cstheme="minorHAnsi"/>
                <w:b/>
                <w:bCs/>
              </w:rPr>
              <w:t xml:space="preserve"> (N = </w:t>
            </w:r>
            <w:r w:rsidR="00315F30">
              <w:rPr>
                <w:rFonts w:asciiTheme="minorHAnsi" w:hAnsiTheme="minorHAnsi" w:cstheme="minorHAnsi"/>
                <w:b/>
                <w:bCs/>
              </w:rPr>
              <w:t>248</w:t>
            </w:r>
            <w:r w:rsidRPr="00866A6B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</w:tr>
      <w:tr w:rsidR="000E3B14" w:rsidRPr="00866A6B" w14:paraId="2743BF2B" w14:textId="77777777" w:rsidTr="0033659F">
        <w:trPr>
          <w:jc w:val="center"/>
        </w:trPr>
        <w:tc>
          <w:tcPr>
            <w:tcW w:w="5326" w:type="dxa"/>
          </w:tcPr>
          <w:p w14:paraId="72FF1283" w14:textId="75643431" w:rsidR="000E3B14" w:rsidRPr="00866A6B" w:rsidRDefault="00441D24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Last m</w:t>
            </w:r>
            <w:r w:rsidR="0008310C" w:rsidRPr="00866A6B">
              <w:rPr>
                <w:rFonts w:asciiTheme="minorHAnsi" w:hAnsiTheme="minorHAnsi" w:cstheme="minorHAnsi"/>
                <w:b/>
                <w:bCs/>
                <w:lang w:val="en-US"/>
              </w:rPr>
              <w:t>edication at TKI discontinuation</w:t>
            </w:r>
            <w:r w:rsidR="0008310C" w:rsidRPr="00866A6B">
              <w:rPr>
                <w:rFonts w:asciiTheme="minorHAnsi" w:hAnsiTheme="minorHAnsi" w:cstheme="minorHAnsi"/>
                <w:lang w:val="en-US"/>
              </w:rPr>
              <w:t>, n (%)</w:t>
            </w:r>
          </w:p>
          <w:p w14:paraId="7C2F3BE2" w14:textId="77777777" w:rsidR="0008310C" w:rsidRPr="00866A6B" w:rsidRDefault="0008310C" w:rsidP="001123F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66A6B">
              <w:rPr>
                <w:rFonts w:asciiTheme="minorHAnsi" w:hAnsiTheme="minorHAnsi" w:cstheme="minorHAnsi"/>
              </w:rPr>
              <w:t>Imatinib</w:t>
            </w:r>
          </w:p>
          <w:p w14:paraId="0DB0C76D" w14:textId="77777777" w:rsidR="0008310C" w:rsidRPr="00866A6B" w:rsidRDefault="0008310C" w:rsidP="001123F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66A6B">
              <w:rPr>
                <w:rFonts w:asciiTheme="minorHAnsi" w:hAnsiTheme="minorHAnsi" w:cstheme="minorHAnsi"/>
              </w:rPr>
              <w:t>Nilotinib</w:t>
            </w:r>
          </w:p>
          <w:p w14:paraId="7CFD3EF1" w14:textId="77777777" w:rsidR="0008310C" w:rsidRPr="00866A6B" w:rsidRDefault="0008310C" w:rsidP="001123F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66A6B">
              <w:rPr>
                <w:rFonts w:asciiTheme="minorHAnsi" w:hAnsiTheme="minorHAnsi" w:cstheme="minorHAnsi"/>
              </w:rPr>
              <w:t>Dasatinib</w:t>
            </w:r>
          </w:p>
          <w:p w14:paraId="5E3E68BD" w14:textId="77777777" w:rsidR="0008310C" w:rsidRPr="00866A6B" w:rsidRDefault="0008310C" w:rsidP="001123F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66A6B">
              <w:rPr>
                <w:rFonts w:asciiTheme="minorHAnsi" w:hAnsiTheme="minorHAnsi" w:cstheme="minorHAnsi"/>
              </w:rPr>
              <w:t>Bosutinib</w:t>
            </w:r>
          </w:p>
          <w:p w14:paraId="5C6D7011" w14:textId="7BC26F76" w:rsidR="0008310C" w:rsidRPr="00866A6B" w:rsidRDefault="0008310C" w:rsidP="001123F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66A6B">
              <w:rPr>
                <w:rFonts w:asciiTheme="minorHAnsi" w:hAnsiTheme="minorHAnsi" w:cstheme="minorHAnsi"/>
              </w:rPr>
              <w:t>Ponatinib</w:t>
            </w:r>
          </w:p>
        </w:tc>
        <w:tc>
          <w:tcPr>
            <w:tcW w:w="2010" w:type="dxa"/>
          </w:tcPr>
          <w:p w14:paraId="6689D2D8" w14:textId="77777777" w:rsidR="0008310C" w:rsidRPr="00866A6B" w:rsidRDefault="0008310C" w:rsidP="001123F6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  <w:p w14:paraId="0D55C347" w14:textId="3065A041" w:rsidR="0008310C" w:rsidRPr="00866A6B" w:rsidRDefault="002C3618" w:rsidP="001123F6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9</w:t>
            </w:r>
            <w:r w:rsidR="0008310C" w:rsidRPr="00866A6B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39</w:t>
            </w:r>
            <w:r w:rsidR="0008310C" w:rsidRPr="00866A6B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9</w:t>
            </w:r>
            <w:r w:rsidR="0008310C" w:rsidRPr="00866A6B">
              <w:rPr>
                <w:rFonts w:asciiTheme="minorHAnsi" w:hAnsiTheme="minorHAnsi" w:cstheme="minorHAnsi"/>
              </w:rPr>
              <w:t>)</w:t>
            </w:r>
          </w:p>
          <w:p w14:paraId="23F6350D" w14:textId="1C1138E3" w:rsidR="0008310C" w:rsidRPr="00866A6B" w:rsidRDefault="002C3618" w:rsidP="001123F6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0</w:t>
            </w:r>
            <w:r w:rsidR="0008310C" w:rsidRPr="00866A6B">
              <w:rPr>
                <w:rFonts w:asciiTheme="minorHAnsi" w:hAnsiTheme="minorHAnsi" w:cstheme="minorHAnsi"/>
              </w:rPr>
              <w:t xml:space="preserve"> (</w:t>
            </w:r>
            <w:r w:rsidR="00166B8F" w:rsidRPr="00866A6B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6</w:t>
            </w:r>
            <w:r w:rsidR="0008310C" w:rsidRPr="00866A6B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3</w:t>
            </w:r>
            <w:r w:rsidR="0008310C" w:rsidRPr="00866A6B">
              <w:rPr>
                <w:rFonts w:asciiTheme="minorHAnsi" w:hAnsiTheme="minorHAnsi" w:cstheme="minorHAnsi"/>
              </w:rPr>
              <w:t>)</w:t>
            </w:r>
          </w:p>
          <w:p w14:paraId="5623505F" w14:textId="7249BBBD" w:rsidR="0008310C" w:rsidRPr="00866A6B" w:rsidRDefault="002C3618" w:rsidP="001123F6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</w:t>
            </w:r>
            <w:r w:rsidR="0008310C" w:rsidRPr="00866A6B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20</w:t>
            </w:r>
            <w:r w:rsidR="0008310C" w:rsidRPr="00866A6B">
              <w:rPr>
                <w:rFonts w:asciiTheme="minorHAnsi" w:hAnsiTheme="minorHAnsi" w:cstheme="minorHAnsi"/>
              </w:rPr>
              <w:t>.</w:t>
            </w:r>
            <w:r w:rsidR="00166B8F" w:rsidRPr="00866A6B">
              <w:rPr>
                <w:rFonts w:asciiTheme="minorHAnsi" w:hAnsiTheme="minorHAnsi" w:cstheme="minorHAnsi"/>
              </w:rPr>
              <w:t>6</w:t>
            </w:r>
            <w:r w:rsidR="0008310C" w:rsidRPr="00866A6B">
              <w:rPr>
                <w:rFonts w:asciiTheme="minorHAnsi" w:hAnsiTheme="minorHAnsi" w:cstheme="minorHAnsi"/>
              </w:rPr>
              <w:t>)</w:t>
            </w:r>
          </w:p>
          <w:p w14:paraId="40093779" w14:textId="4A3019F7" w:rsidR="0008310C" w:rsidRPr="00866A6B" w:rsidRDefault="002C3618" w:rsidP="001123F6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  <w:r w:rsidR="0008310C" w:rsidRPr="00866A6B">
              <w:rPr>
                <w:rFonts w:asciiTheme="minorHAnsi" w:hAnsiTheme="minorHAnsi" w:cstheme="minorHAnsi"/>
              </w:rPr>
              <w:t xml:space="preserve"> (1.</w:t>
            </w:r>
            <w:r>
              <w:rPr>
                <w:rFonts w:asciiTheme="minorHAnsi" w:hAnsiTheme="minorHAnsi" w:cstheme="minorHAnsi"/>
              </w:rPr>
              <w:t>2</w:t>
            </w:r>
            <w:r w:rsidR="0008310C" w:rsidRPr="00866A6B">
              <w:rPr>
                <w:rFonts w:asciiTheme="minorHAnsi" w:hAnsiTheme="minorHAnsi" w:cstheme="minorHAnsi"/>
              </w:rPr>
              <w:t>)</w:t>
            </w:r>
          </w:p>
          <w:p w14:paraId="6D711BC8" w14:textId="1991A4F8" w:rsidR="0008310C" w:rsidRPr="00866A6B" w:rsidRDefault="002C3618" w:rsidP="001123F6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  <w:r w:rsidR="0008310C" w:rsidRPr="00866A6B">
              <w:rPr>
                <w:rFonts w:asciiTheme="minorHAnsi" w:hAnsiTheme="minorHAnsi" w:cstheme="minorHAnsi"/>
              </w:rPr>
              <w:t xml:space="preserve"> (2.</w:t>
            </w:r>
            <w:r w:rsidR="00166B8F" w:rsidRPr="00866A6B">
              <w:rPr>
                <w:rFonts w:asciiTheme="minorHAnsi" w:hAnsiTheme="minorHAnsi" w:cstheme="minorHAnsi"/>
              </w:rPr>
              <w:t>0</w:t>
            </w:r>
            <w:r w:rsidR="0008310C" w:rsidRPr="00866A6B">
              <w:rPr>
                <w:rFonts w:asciiTheme="minorHAnsi" w:hAnsiTheme="minorHAnsi" w:cstheme="minorHAnsi"/>
              </w:rPr>
              <w:t>)</w:t>
            </w:r>
          </w:p>
        </w:tc>
      </w:tr>
      <w:tr w:rsidR="000E3B14" w:rsidRPr="00866A6B" w14:paraId="08AA156C" w14:textId="77777777" w:rsidTr="0033659F">
        <w:trPr>
          <w:jc w:val="center"/>
        </w:trPr>
        <w:tc>
          <w:tcPr>
            <w:tcW w:w="5326" w:type="dxa"/>
          </w:tcPr>
          <w:p w14:paraId="5A8A7625" w14:textId="0A626343" w:rsidR="000E3B14" w:rsidRPr="00866A6B" w:rsidRDefault="009A2F12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b/>
                <w:bCs/>
                <w:lang w:val="en-US"/>
              </w:rPr>
              <w:t>Dosage</w:t>
            </w:r>
            <w:r w:rsidR="00DC03E4" w:rsidRPr="00866A6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of imatinib before treatment cessation</w:t>
            </w:r>
            <w:r w:rsidR="00DC03E4" w:rsidRPr="00866A6B">
              <w:rPr>
                <w:rFonts w:asciiTheme="minorHAnsi" w:hAnsiTheme="minorHAnsi" w:cstheme="minorHAnsi"/>
                <w:lang w:val="en-US"/>
              </w:rPr>
              <w:t>, n (%)</w:t>
            </w:r>
          </w:p>
          <w:p w14:paraId="2AAE116C" w14:textId="1E582941" w:rsidR="00DC03E4" w:rsidRPr="00866A6B" w:rsidRDefault="006A57A8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>00 mg/d</w:t>
            </w:r>
          </w:p>
          <w:p w14:paraId="6D09A3AB" w14:textId="4BC1B0C1" w:rsidR="007455FD" w:rsidRPr="00866A6B" w:rsidRDefault="006A57A8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>00 mg/d</w:t>
            </w:r>
          </w:p>
        </w:tc>
        <w:tc>
          <w:tcPr>
            <w:tcW w:w="2010" w:type="dxa"/>
          </w:tcPr>
          <w:p w14:paraId="4AC065AF" w14:textId="77777777" w:rsidR="00DC03E4" w:rsidRPr="00866A6B" w:rsidRDefault="00DC03E4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  <w:p w14:paraId="7E644CC0" w14:textId="0E90F8FE" w:rsidR="00DC03E4" w:rsidRPr="00866A6B" w:rsidRDefault="006A57A8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5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25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3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25D8C92A" w14:textId="5AB9C047" w:rsidR="007455FD" w:rsidRPr="00866A6B" w:rsidRDefault="006A57A8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4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="0005628F" w:rsidRPr="00866A6B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E3B14" w:rsidRPr="00866A6B" w14:paraId="37EB1C18" w14:textId="77777777" w:rsidTr="0033659F">
        <w:trPr>
          <w:jc w:val="center"/>
        </w:trPr>
        <w:tc>
          <w:tcPr>
            <w:tcW w:w="5326" w:type="dxa"/>
          </w:tcPr>
          <w:p w14:paraId="1CC2CC26" w14:textId="785D45C4" w:rsidR="00DC03E4" w:rsidRPr="00866A6B" w:rsidRDefault="009A2F12" w:rsidP="00DC03E4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b/>
                <w:bCs/>
                <w:lang w:val="en-US"/>
              </w:rPr>
              <w:t>Dosage</w:t>
            </w:r>
            <w:r w:rsidR="00DC03E4" w:rsidRPr="00866A6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of nilotinib before treatment cessation</w:t>
            </w:r>
            <w:r w:rsidR="00DC03E4" w:rsidRPr="00866A6B">
              <w:rPr>
                <w:rFonts w:asciiTheme="minorHAnsi" w:hAnsiTheme="minorHAnsi" w:cstheme="minorHAnsi"/>
                <w:lang w:val="en-US"/>
              </w:rPr>
              <w:t>, n (%)</w:t>
            </w:r>
          </w:p>
          <w:p w14:paraId="46400BEF" w14:textId="77777777" w:rsidR="000E3B14" w:rsidRPr="00866A6B" w:rsidRDefault="007455FD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lang w:val="en-US"/>
              </w:rPr>
              <w:t>200 mg/d</w:t>
            </w:r>
          </w:p>
          <w:p w14:paraId="510C1990" w14:textId="77777777" w:rsidR="007455FD" w:rsidRPr="00866A6B" w:rsidRDefault="007455FD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lang w:val="en-US"/>
              </w:rPr>
              <w:t>300 mg/d</w:t>
            </w:r>
          </w:p>
          <w:p w14:paraId="6A4F7335" w14:textId="77777777" w:rsidR="007455FD" w:rsidRPr="00866A6B" w:rsidRDefault="007455FD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lang w:val="en-US"/>
              </w:rPr>
              <w:t>400 mg/d</w:t>
            </w:r>
          </w:p>
          <w:p w14:paraId="6A006539" w14:textId="77777777" w:rsidR="007455FD" w:rsidRPr="00866A6B" w:rsidRDefault="007455FD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lang w:val="en-US"/>
              </w:rPr>
              <w:t>450 mg/d</w:t>
            </w:r>
          </w:p>
          <w:p w14:paraId="7EBA9F92" w14:textId="3D256F62" w:rsidR="007455FD" w:rsidRPr="00866A6B" w:rsidRDefault="007455FD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lang w:val="en-US"/>
              </w:rPr>
              <w:t>600 mg/d</w:t>
            </w:r>
          </w:p>
        </w:tc>
        <w:tc>
          <w:tcPr>
            <w:tcW w:w="2010" w:type="dxa"/>
          </w:tcPr>
          <w:p w14:paraId="7FAC39A7" w14:textId="77777777" w:rsidR="000E3B14" w:rsidRPr="00866A6B" w:rsidRDefault="000E3B14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  <w:p w14:paraId="49167CEC" w14:textId="19DF94C4" w:rsidR="007455FD" w:rsidRPr="00866A6B" w:rsidRDefault="0005628F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lang w:val="en-US"/>
              </w:rPr>
              <w:t>6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="003C1869">
              <w:rPr>
                <w:rFonts w:asciiTheme="minorHAnsi" w:hAnsiTheme="minorHAnsi" w:cstheme="minorHAnsi"/>
                <w:lang w:val="en-US"/>
              </w:rPr>
              <w:t>6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>.</w:t>
            </w:r>
            <w:r w:rsidRPr="00866A6B">
              <w:rPr>
                <w:rFonts w:asciiTheme="minorHAnsi" w:hAnsiTheme="minorHAnsi" w:cstheme="minorHAnsi"/>
                <w:lang w:val="en-US"/>
              </w:rPr>
              <w:t>7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39D06CE2" w14:textId="2EA5EE7D" w:rsidR="007455FD" w:rsidRPr="00866A6B" w:rsidRDefault="0005628F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lang w:val="en-US"/>
              </w:rPr>
              <w:t>2</w:t>
            </w:r>
            <w:r w:rsidR="003C1869">
              <w:rPr>
                <w:rFonts w:asciiTheme="minorHAnsi" w:hAnsiTheme="minorHAnsi" w:cstheme="minorHAnsi"/>
                <w:lang w:val="en-US"/>
              </w:rPr>
              <w:t>4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="003C1869">
              <w:rPr>
                <w:rFonts w:asciiTheme="minorHAnsi" w:hAnsiTheme="minorHAnsi" w:cstheme="minorHAnsi"/>
                <w:lang w:val="en-US"/>
              </w:rPr>
              <w:t>26.7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1E79D37E" w14:textId="4361FFE4" w:rsidR="007455FD" w:rsidRPr="00866A6B" w:rsidRDefault="003C1869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7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30.0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37036A24" w14:textId="39C7549A" w:rsidR="007455FD" w:rsidRPr="00866A6B" w:rsidRDefault="003C1869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9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21.1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307948D0" w14:textId="0ADFF7CC" w:rsidR="007455FD" w:rsidRPr="00866A6B" w:rsidRDefault="003C1869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="0005628F" w:rsidRPr="00866A6B">
              <w:rPr>
                <w:rFonts w:asciiTheme="minorHAnsi" w:hAnsiTheme="minorHAnsi" w:cstheme="minorHAnsi"/>
                <w:lang w:val="en-US"/>
              </w:rPr>
              <w:t>15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>.</w:t>
            </w:r>
            <w:r w:rsidR="009274E1">
              <w:rPr>
                <w:rFonts w:asciiTheme="minorHAnsi" w:hAnsiTheme="minorHAnsi" w:cstheme="minorHAnsi"/>
                <w:lang w:val="en-US"/>
              </w:rPr>
              <w:t>5</w:t>
            </w:r>
            <w:r w:rsidR="007455FD" w:rsidRPr="00866A6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E3B14" w:rsidRPr="00866A6B" w14:paraId="5C5D24BE" w14:textId="77777777" w:rsidTr="0033659F">
        <w:trPr>
          <w:jc w:val="center"/>
        </w:trPr>
        <w:tc>
          <w:tcPr>
            <w:tcW w:w="5326" w:type="dxa"/>
          </w:tcPr>
          <w:p w14:paraId="103D1CE1" w14:textId="015E7A84" w:rsidR="00DC03E4" w:rsidRPr="00866A6B" w:rsidRDefault="009A2F12" w:rsidP="00DC03E4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b/>
                <w:bCs/>
                <w:lang w:val="en-US"/>
              </w:rPr>
              <w:t>Dosage</w:t>
            </w:r>
            <w:r w:rsidR="00DC03E4" w:rsidRPr="00866A6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of dasatinib before treatment cessation</w:t>
            </w:r>
            <w:r w:rsidR="00DC03E4" w:rsidRPr="00866A6B">
              <w:rPr>
                <w:rFonts w:asciiTheme="minorHAnsi" w:hAnsiTheme="minorHAnsi" w:cstheme="minorHAnsi"/>
                <w:lang w:val="en-US"/>
              </w:rPr>
              <w:t>, n (%)</w:t>
            </w:r>
          </w:p>
          <w:p w14:paraId="53CFD5F5" w14:textId="77777777" w:rsidR="000E3B14" w:rsidRPr="00866A6B" w:rsidRDefault="007D720A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lang w:val="en-US"/>
              </w:rPr>
              <w:t>20 mg/d</w:t>
            </w:r>
          </w:p>
          <w:p w14:paraId="5C4521E1" w14:textId="77777777" w:rsidR="007D720A" w:rsidRPr="00866A6B" w:rsidRDefault="007D720A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lang w:val="en-US"/>
              </w:rPr>
              <w:t>50 mg/d</w:t>
            </w:r>
          </w:p>
          <w:p w14:paraId="062841FA" w14:textId="04C72847" w:rsidR="007D720A" w:rsidRPr="00866A6B" w:rsidRDefault="007D720A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lang w:val="en-US"/>
              </w:rPr>
              <w:t>80 mg/d</w:t>
            </w:r>
          </w:p>
        </w:tc>
        <w:tc>
          <w:tcPr>
            <w:tcW w:w="2010" w:type="dxa"/>
          </w:tcPr>
          <w:p w14:paraId="0A650B9D" w14:textId="617B34F0" w:rsidR="007D720A" w:rsidRPr="00866A6B" w:rsidRDefault="007D720A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  <w:p w14:paraId="4EAAD026" w14:textId="5873C868" w:rsidR="007D720A" w:rsidRPr="00866A6B" w:rsidRDefault="0095417F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</w:t>
            </w:r>
            <w:r w:rsidR="007D720A" w:rsidRPr="00866A6B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="00AA2E01" w:rsidRPr="00866A6B">
              <w:rPr>
                <w:rFonts w:asciiTheme="minorHAnsi" w:hAnsiTheme="minorHAnsi" w:cstheme="minorHAnsi"/>
                <w:lang w:val="en-US"/>
              </w:rPr>
              <w:t>11</w:t>
            </w:r>
            <w:r w:rsidR="007D720A" w:rsidRPr="00866A6B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8</w:t>
            </w:r>
            <w:r w:rsidR="007D720A" w:rsidRPr="00866A6B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30BF2009" w14:textId="4CD127E6" w:rsidR="007D720A" w:rsidRPr="00866A6B" w:rsidRDefault="0095417F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3</w:t>
            </w:r>
            <w:r w:rsidR="007D720A" w:rsidRPr="00866A6B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="00AA2E01" w:rsidRPr="00866A6B">
              <w:rPr>
                <w:rFonts w:asciiTheme="minorHAnsi" w:hAnsiTheme="minorHAnsi" w:cstheme="minorHAnsi"/>
                <w:lang w:val="en-US"/>
              </w:rPr>
              <w:t>5</w:t>
            </w:r>
            <w:r w:rsidR="007D720A" w:rsidRPr="00866A6B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1</w:t>
            </w:r>
            <w:r w:rsidR="007D720A" w:rsidRPr="00866A6B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45A815E7" w14:textId="5970C094" w:rsidR="000E3B14" w:rsidRPr="00866A6B" w:rsidRDefault="0095417F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2</w:t>
            </w:r>
            <w:r w:rsidR="007D720A" w:rsidRPr="00866A6B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="00AA2E01" w:rsidRPr="00866A6B">
              <w:rPr>
                <w:rFonts w:asciiTheme="minorHAnsi" w:hAnsiTheme="minorHAnsi" w:cstheme="minorHAnsi"/>
                <w:lang w:val="en-US"/>
              </w:rPr>
              <w:t>3</w:t>
            </w:r>
            <w:r w:rsidR="007D720A" w:rsidRPr="00866A6B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1</w:t>
            </w:r>
            <w:r w:rsidR="007D720A" w:rsidRPr="00866A6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5E13DF" w:rsidRPr="00866A6B" w14:paraId="0FE057CD" w14:textId="77777777" w:rsidTr="0033659F">
        <w:trPr>
          <w:jc w:val="center"/>
        </w:trPr>
        <w:tc>
          <w:tcPr>
            <w:tcW w:w="5326" w:type="dxa"/>
          </w:tcPr>
          <w:p w14:paraId="50143E24" w14:textId="548E928C" w:rsidR="00DC03E4" w:rsidRPr="00866A6B" w:rsidRDefault="00D5020D" w:rsidP="00DC03E4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b/>
                <w:bCs/>
                <w:lang w:val="en-US"/>
              </w:rPr>
              <w:t>Dosage</w:t>
            </w:r>
            <w:r w:rsidR="00DC03E4" w:rsidRPr="00866A6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of bosutinib before treatment cessation</w:t>
            </w:r>
            <w:r w:rsidR="00DC03E4" w:rsidRPr="00866A6B">
              <w:rPr>
                <w:rFonts w:asciiTheme="minorHAnsi" w:hAnsiTheme="minorHAnsi" w:cstheme="minorHAnsi"/>
                <w:lang w:val="en-US"/>
              </w:rPr>
              <w:t>, n (%)</w:t>
            </w:r>
          </w:p>
          <w:p w14:paraId="3260FC57" w14:textId="78D6627B" w:rsidR="0095417F" w:rsidRDefault="0095417F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00 mg/d</w:t>
            </w:r>
          </w:p>
          <w:p w14:paraId="407FE4CB" w14:textId="1D67CE45" w:rsidR="005E13DF" w:rsidRPr="00866A6B" w:rsidRDefault="0027018D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lang w:val="en-US"/>
              </w:rPr>
              <w:t>400 mg/d</w:t>
            </w:r>
          </w:p>
        </w:tc>
        <w:tc>
          <w:tcPr>
            <w:tcW w:w="2010" w:type="dxa"/>
          </w:tcPr>
          <w:p w14:paraId="12F5FE8B" w14:textId="77777777" w:rsidR="0027018D" w:rsidRPr="00866A6B" w:rsidRDefault="0027018D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  <w:p w14:paraId="786BEE72" w14:textId="1B22FC91" w:rsidR="0095417F" w:rsidRDefault="0095417F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 (33.3)</w:t>
            </w:r>
          </w:p>
          <w:p w14:paraId="05790C7A" w14:textId="2035D129" w:rsidR="0027018D" w:rsidRPr="00866A6B" w:rsidRDefault="0027018D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lang w:val="en-US"/>
              </w:rPr>
              <w:t>2 (</w:t>
            </w:r>
            <w:r w:rsidR="0095417F">
              <w:rPr>
                <w:rFonts w:asciiTheme="minorHAnsi" w:hAnsiTheme="minorHAnsi" w:cstheme="minorHAnsi"/>
                <w:lang w:val="en-US"/>
              </w:rPr>
              <w:t>66.7</w:t>
            </w:r>
            <w:r w:rsidRPr="00866A6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623AB5" w:rsidRPr="00866A6B" w14:paraId="7397EE8E" w14:textId="77777777" w:rsidTr="0033659F">
        <w:trPr>
          <w:jc w:val="center"/>
        </w:trPr>
        <w:tc>
          <w:tcPr>
            <w:tcW w:w="5326" w:type="dxa"/>
          </w:tcPr>
          <w:p w14:paraId="561FA7B6" w14:textId="4CF876AA" w:rsidR="00DC03E4" w:rsidRPr="00866A6B" w:rsidRDefault="00D5020D" w:rsidP="00DC03E4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b/>
                <w:bCs/>
                <w:lang w:val="en-US"/>
              </w:rPr>
              <w:t>Dosage</w:t>
            </w:r>
            <w:r w:rsidR="00DC03E4" w:rsidRPr="00866A6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of ponatinib before treatment cessation</w:t>
            </w:r>
            <w:r w:rsidR="00DC03E4" w:rsidRPr="00866A6B">
              <w:rPr>
                <w:rFonts w:asciiTheme="minorHAnsi" w:hAnsiTheme="minorHAnsi" w:cstheme="minorHAnsi"/>
                <w:lang w:val="en-US"/>
              </w:rPr>
              <w:t>, n (%)</w:t>
            </w:r>
          </w:p>
          <w:p w14:paraId="2890B16A" w14:textId="7E63D5C1" w:rsidR="0027018D" w:rsidRPr="00866A6B" w:rsidRDefault="0027018D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66A6B">
              <w:rPr>
                <w:rFonts w:asciiTheme="minorHAnsi" w:hAnsiTheme="minorHAnsi" w:cstheme="minorHAnsi"/>
                <w:lang w:val="en-US"/>
              </w:rPr>
              <w:t>15 mg/d</w:t>
            </w:r>
          </w:p>
        </w:tc>
        <w:tc>
          <w:tcPr>
            <w:tcW w:w="2010" w:type="dxa"/>
          </w:tcPr>
          <w:p w14:paraId="79D6935A" w14:textId="77777777" w:rsidR="0027018D" w:rsidRPr="00866A6B" w:rsidRDefault="0027018D" w:rsidP="001123F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  <w:p w14:paraId="51F30872" w14:textId="5F7EC566" w:rsidR="0027018D" w:rsidRPr="00866A6B" w:rsidRDefault="0095417F" w:rsidP="0095417F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</w:t>
            </w:r>
            <w:r w:rsidR="0027018D" w:rsidRPr="00866A6B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100</w:t>
            </w:r>
            <w:r w:rsidR="0027018D" w:rsidRPr="00866A6B">
              <w:rPr>
                <w:rFonts w:asciiTheme="minorHAnsi" w:hAnsiTheme="minorHAnsi" w:cstheme="minorHAnsi"/>
                <w:lang w:val="en-US"/>
              </w:rPr>
              <w:t>.</w:t>
            </w:r>
            <w:r w:rsidR="00AA2E01" w:rsidRPr="00866A6B">
              <w:rPr>
                <w:rFonts w:asciiTheme="minorHAnsi" w:hAnsiTheme="minorHAnsi" w:cstheme="minorHAnsi"/>
                <w:lang w:val="en-US"/>
              </w:rPr>
              <w:t>0</w:t>
            </w:r>
            <w:r w:rsidR="0027018D" w:rsidRPr="00866A6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</w:tbl>
    <w:p w14:paraId="1B677D2A" w14:textId="0CE359EA" w:rsidR="000E3B14" w:rsidRPr="00866A6B" w:rsidRDefault="000E3B14" w:rsidP="00826E1F">
      <w:pPr>
        <w:spacing w:before="24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sectPr w:rsidR="000E3B14" w:rsidRPr="00866A6B" w:rsidSect="006732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1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71B5"/>
    <w:rsid w:val="000411E9"/>
    <w:rsid w:val="0004267E"/>
    <w:rsid w:val="000477A4"/>
    <w:rsid w:val="0005628F"/>
    <w:rsid w:val="0008310C"/>
    <w:rsid w:val="000C67A5"/>
    <w:rsid w:val="000E3B14"/>
    <w:rsid w:val="000E4BB6"/>
    <w:rsid w:val="00123FA0"/>
    <w:rsid w:val="00166B8F"/>
    <w:rsid w:val="0018627C"/>
    <w:rsid w:val="001D2BC7"/>
    <w:rsid w:val="00236601"/>
    <w:rsid w:val="00240B1D"/>
    <w:rsid w:val="0027018D"/>
    <w:rsid w:val="002C1B29"/>
    <w:rsid w:val="002C3618"/>
    <w:rsid w:val="002D533F"/>
    <w:rsid w:val="00315375"/>
    <w:rsid w:val="00315F30"/>
    <w:rsid w:val="0033659F"/>
    <w:rsid w:val="00350A1F"/>
    <w:rsid w:val="00353C3A"/>
    <w:rsid w:val="0037342C"/>
    <w:rsid w:val="003C1869"/>
    <w:rsid w:val="003C7910"/>
    <w:rsid w:val="003F24C3"/>
    <w:rsid w:val="00440A75"/>
    <w:rsid w:val="00441D24"/>
    <w:rsid w:val="004537DD"/>
    <w:rsid w:val="00513DF5"/>
    <w:rsid w:val="00553C42"/>
    <w:rsid w:val="0055584D"/>
    <w:rsid w:val="0057353B"/>
    <w:rsid w:val="005E13DF"/>
    <w:rsid w:val="00623AB5"/>
    <w:rsid w:val="0063654F"/>
    <w:rsid w:val="006732C7"/>
    <w:rsid w:val="006A57A8"/>
    <w:rsid w:val="006B6A15"/>
    <w:rsid w:val="006D020D"/>
    <w:rsid w:val="006F16A7"/>
    <w:rsid w:val="00725DA8"/>
    <w:rsid w:val="007455FD"/>
    <w:rsid w:val="00761080"/>
    <w:rsid w:val="007D720A"/>
    <w:rsid w:val="00822857"/>
    <w:rsid w:val="00826E1F"/>
    <w:rsid w:val="008326DA"/>
    <w:rsid w:val="00832AA4"/>
    <w:rsid w:val="00837AAA"/>
    <w:rsid w:val="00847AD8"/>
    <w:rsid w:val="00866A6B"/>
    <w:rsid w:val="00872888"/>
    <w:rsid w:val="008C35F3"/>
    <w:rsid w:val="008E08C3"/>
    <w:rsid w:val="009042B2"/>
    <w:rsid w:val="009274E1"/>
    <w:rsid w:val="00930E03"/>
    <w:rsid w:val="00950FF7"/>
    <w:rsid w:val="0095417F"/>
    <w:rsid w:val="009577E7"/>
    <w:rsid w:val="009A2F12"/>
    <w:rsid w:val="009A6445"/>
    <w:rsid w:val="009E327B"/>
    <w:rsid w:val="00A06540"/>
    <w:rsid w:val="00A67422"/>
    <w:rsid w:val="00A72515"/>
    <w:rsid w:val="00AA2E01"/>
    <w:rsid w:val="00AE6940"/>
    <w:rsid w:val="00AF30FA"/>
    <w:rsid w:val="00C071B5"/>
    <w:rsid w:val="00C23A76"/>
    <w:rsid w:val="00C54A9C"/>
    <w:rsid w:val="00C63BC8"/>
    <w:rsid w:val="00C8303B"/>
    <w:rsid w:val="00C972D1"/>
    <w:rsid w:val="00CD0E93"/>
    <w:rsid w:val="00D5020D"/>
    <w:rsid w:val="00D558BD"/>
    <w:rsid w:val="00DB5603"/>
    <w:rsid w:val="00DC03E4"/>
    <w:rsid w:val="00DF2F02"/>
    <w:rsid w:val="00E16F2B"/>
    <w:rsid w:val="00E73F57"/>
    <w:rsid w:val="00EB35D0"/>
    <w:rsid w:val="00EB4086"/>
    <w:rsid w:val="00EB5C64"/>
    <w:rsid w:val="00EE70F6"/>
    <w:rsid w:val="00F10189"/>
    <w:rsid w:val="00F11C5C"/>
    <w:rsid w:val="00F5128D"/>
    <w:rsid w:val="00F749DD"/>
    <w:rsid w:val="00F8276A"/>
    <w:rsid w:val="00F850EE"/>
    <w:rsid w:val="00FA01B0"/>
    <w:rsid w:val="00FB0D5A"/>
    <w:rsid w:val="00FC44BB"/>
    <w:rsid w:val="00FF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B4E44F"/>
  <w15:docId w15:val="{90E74C5E-C657-480D-AB0A-E14140F77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732C7"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C071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uiPriority w:val="99"/>
    <w:semiHidden/>
    <w:unhideWhenUsed/>
    <w:rsid w:val="009E327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E327B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9E327B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E327B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9E327B"/>
    <w:rPr>
      <w:b/>
      <w:bCs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E327B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9E327B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75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. IRCCS Ca'Granda Osped. Magg. Policlinico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</dc:creator>
  <cp:lastModifiedBy>Daniele</cp:lastModifiedBy>
  <cp:revision>26</cp:revision>
  <dcterms:created xsi:type="dcterms:W3CDTF">2021-05-16T14:22:00Z</dcterms:created>
  <dcterms:modified xsi:type="dcterms:W3CDTF">2023-03-11T15:16:00Z</dcterms:modified>
</cp:coreProperties>
</file>